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Footnote"/>
        <w:rPr>
          <w:sz w:val="24"/>
        </w:rPr>
      </w:pPr>
      <w:r>
        <w:rPr>
          <w:sz w:val="24"/>
        </w:rPr>
        <w:t>Supplementary Table 1: Study population characteristics (HIV-:HIV-uninfected men; HIV+LIPO-:HIV-infected men without clinical evidence of lipodystrophy; HIV+LIPO+: HIV-infected with clinical evidence of lipodystrophy)</w:t>
      </w:r>
    </w:p>
    <w:tbl>
      <w:tblPr>
        <w:tblW w:w="5550" w:type="pct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2"/>
        <w:gridCol w:w="1324"/>
        <w:gridCol w:w="1589"/>
        <w:gridCol w:w="1591"/>
        <w:gridCol w:w="1590"/>
        <w:gridCol w:w="1412"/>
        <w:gridCol w:w="1499"/>
        <w:gridCol w:w="1588"/>
      </w:tblGrid>
      <w:tr>
        <w:trPr>
          <w:trHeight w:val="112" w:hRule="atLeast"/>
        </w:trPr>
        <w:tc>
          <w:tcPr>
            <w:tcW w:w="37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V-</w:t>
            </w:r>
          </w:p>
        </w:tc>
        <w:tc>
          <w:tcPr>
            <w:tcW w:w="15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V+LIPO-</w:t>
            </w:r>
          </w:p>
        </w:tc>
        <w:tc>
          <w:tcPr>
            <w:tcW w:w="15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V+LIPO+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4499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for pairwise comparisons</w:t>
            </w:r>
          </w:p>
        </w:tc>
      </w:tr>
      <w:tr>
        <w:trPr>
          <w:trHeight w:val="187" w:hRule="atLeast"/>
        </w:trPr>
        <w:tc>
          <w:tcPr>
            <w:tcW w:w="37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- v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+/LIPO-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- v.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+/LIPO+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+/LIPO- v.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+/LIPO+</w:t>
            </w:r>
          </w:p>
        </w:tc>
      </w:tr>
      <w:tr>
        <w:trPr>
          <w:trHeight w:val="323" w:hRule="atLeast"/>
        </w:trPr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participants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40" w:hRule="atLeast"/>
        </w:trPr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5 (1.2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.4 (1.1)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4 (1.3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40" w:hRule="atLeast"/>
        </w:trPr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 xml:space="preserve">% White 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.9%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3%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7%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>
          <w:trHeight w:val="240" w:hRule="atLeast"/>
        </w:trPr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BMI 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7 (0.9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8 (1.5)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6 (0.4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240" w:hRule="atLeast"/>
        </w:trPr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lean (kg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9 (2.6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3 (2.8)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8 (2.4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>
          <w:trHeight w:val="240" w:hRule="atLeast"/>
        </w:trPr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otal Percent fat 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0 (1.0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3 (1.3)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5 (0.8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240" w:hRule="atLeast"/>
        </w:trPr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CD4 cell count  (cell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4.3 (54.9)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4.1 (45.5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40" w:hRule="atLeast"/>
        </w:trPr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Nadir CD4 cell count (cell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7.8 (48.1)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9.5 (27.0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40" w:hRule="atLeast"/>
        </w:trPr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iral load &lt; 400 copies/ml (%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7%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0%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240" w:hRule="atLeast"/>
        </w:trPr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umber of participants receiving HAART 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 (60.1%)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 (90.1%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240" w:hRule="atLeast"/>
        </w:trPr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ration  of  HAART (years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8 (0.27)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8 (0.40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84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0.84</w:t>
            </w:r>
          </w:p>
        </w:tc>
      </w:tr>
    </w:tbl>
    <w:p>
      <w:pPr>
        <w:pStyle w:val="Footnote"/>
        <w:rPr/>
      </w:pPr>
      <w:r>
        <w:rPr/>
      </w:r>
    </w:p>
    <w:p>
      <w:pPr>
        <w:pStyle w:val="Footnote"/>
        <w:rPr/>
      </w:pPr>
      <w:r>
        <w:rPr/>
        <w:t>BMI: Body mass index; HAART: highly active antiretroviral therapy</w:t>
      </w:r>
    </w:p>
    <w:p>
      <w:pPr>
        <w:pStyle w:val="Footnote"/>
        <w:rPr/>
      </w:pPr>
      <w:r>
        <w:rPr/>
        <w:t xml:space="preserve">Values represent mean (standard error), unless otherwise noted </w:t>
      </w:r>
    </w:p>
    <w:sectPr>
      <w:type w:val="nextPage"/>
      <w:pgSz w:orient="landscape" w:w="15840" w:h="12240"/>
      <w:pgMar w:left="1440" w:right="1440" w:gutter="0" w:header="0" w:top="107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FF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Text1151">
    <w:name w:val="text1151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/>
    <w:rPr>
      <w:sz w:val="22"/>
      <w:szCs w:val="20"/>
    </w:rPr>
  </w:style>
  <w:style w:type="paragraph" w:styleId="BodyText3">
    <w:name w:val="Body Text 3"/>
    <w:basedOn w:val="Normal"/>
    <w:qFormat/>
    <w:pPr>
      <w:spacing w:lineRule="auto" w:line="480" w:before="0" w:after="360"/>
    </w:pPr>
    <w:rPr>
      <w:color w:val="000000"/>
      <w:szCs w:val="18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3T21:46:00Z</dcterms:created>
  <dc:creator>tbrown27</dc:creator>
  <dc:description/>
  <dc:language>en-US</dc:language>
  <cp:lastModifiedBy>David Botha</cp:lastModifiedBy>
  <cp:lastPrinted>2009-03-31T11:42:00Z</cp:lastPrinted>
  <dcterms:modified xsi:type="dcterms:W3CDTF">2009-05-06T14:04:00Z</dcterms:modified>
  <cp:revision>9</cp:revision>
  <dc:subject/>
  <dc:title>INTR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